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3600" cy="3346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9391" r="-4" b="15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3600" cy="3346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9391" r="-4" b="15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3600" cy="3373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9181" r="-4" b="15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3600" cy="33324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9391" r="-4" b="15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>Experimental observed and simulated isotopomer labeling patterns [M-57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n key proteinogenic amino acids. The standard error for GC-MS measurement was ~0.02. Area plot: dynamic isotopomer simulation (case 1: simulation without considering reaction reversibility; case 2: simulation considering reaction reversibility). Bar plot: comparison of experimental data to simulated isotopomer labeling patterns (case 1: without considering reaction reversibility; case 2: considering reaction reversibility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0:52:00Z</dcterms:created>
  <dc:creator>Xueyang Feng</dc:creator>
  <dc:description/>
  <cp:keywords/>
  <dc:language>en-US</dc:language>
  <cp:lastModifiedBy>Xueyang Feng</cp:lastModifiedBy>
  <dcterms:modified xsi:type="dcterms:W3CDTF">2011-12-19T00:52:00Z</dcterms:modified>
  <cp:revision>2</cp:revision>
  <dc:subject/>
  <dc:title/>
</cp:coreProperties>
</file>